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A0A22" w14:textId="4F32E04B" w:rsidR="005D0C5C" w:rsidRDefault="00CD3BDF" w:rsidP="005D0C5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3:</w:t>
      </w:r>
      <w:r w:rsidR="005D0C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entromere sequence </w:t>
      </w:r>
      <w:r w:rsidR="00684B06">
        <w:rPr>
          <w:rFonts w:ascii="Times New Roman" w:hAnsi="Times New Roman" w:cs="Times New Roman"/>
          <w:b/>
          <w:sz w:val="24"/>
          <w:szCs w:val="24"/>
          <w:lang w:val="en-GB"/>
        </w:rPr>
        <w:t>divergence</w:t>
      </w:r>
      <w:r w:rsidR="005D0C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different geographical clades</w:t>
      </w:r>
    </w:p>
    <w:tbl>
      <w:tblPr>
        <w:tblW w:w="10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73"/>
        <w:gridCol w:w="758"/>
        <w:gridCol w:w="758"/>
        <w:gridCol w:w="758"/>
        <w:gridCol w:w="758"/>
        <w:gridCol w:w="806"/>
        <w:gridCol w:w="806"/>
        <w:gridCol w:w="758"/>
        <w:gridCol w:w="806"/>
        <w:gridCol w:w="758"/>
        <w:gridCol w:w="758"/>
        <w:gridCol w:w="758"/>
        <w:gridCol w:w="803"/>
      </w:tblGrid>
      <w:tr w:rsidR="005D0C5C" w:rsidRPr="00435F25" w14:paraId="6DA68E3B" w14:textId="77777777" w:rsidTr="002C396D">
        <w:trPr>
          <w:tblHeader/>
        </w:trPr>
        <w:tc>
          <w:tcPr>
            <w:tcW w:w="10058" w:type="dxa"/>
            <w:gridSpan w:val="13"/>
            <w:shd w:val="clear" w:color="auto" w:fill="auto"/>
            <w:vAlign w:val="center"/>
          </w:tcPr>
          <w:p w14:paraId="7613B8D4" w14:textId="56F1B822" w:rsidR="005D0C5C" w:rsidRPr="00435F25" w:rsidRDefault="00841CB0" w:rsidP="002C396D">
            <w:pPr>
              <w:pStyle w:val="TableHead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divergence</w:t>
            </w:r>
          </w:p>
        </w:tc>
      </w:tr>
      <w:tr w:rsidR="005D0C5C" w:rsidRPr="00435F25" w14:paraId="4A298422" w14:textId="77777777" w:rsidTr="002C396D">
        <w:tc>
          <w:tcPr>
            <w:tcW w:w="773" w:type="dxa"/>
            <w:shd w:val="clear" w:color="auto" w:fill="auto"/>
            <w:vAlign w:val="center"/>
          </w:tcPr>
          <w:p w14:paraId="29AB58F5" w14:textId="77777777" w:rsidR="005D0C5C" w:rsidRPr="00435F25" w:rsidRDefault="005D0C5C" w:rsidP="002C396D">
            <w:pPr>
              <w:pStyle w:val="TableContents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2" w:type="dxa"/>
            <w:gridSpan w:val="4"/>
            <w:shd w:val="clear" w:color="auto" w:fill="auto"/>
            <w:vAlign w:val="center"/>
          </w:tcPr>
          <w:p w14:paraId="2D807BA8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Z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)</w:t>
            </w:r>
          </w:p>
        </w:tc>
        <w:tc>
          <w:tcPr>
            <w:tcW w:w="3176" w:type="dxa"/>
            <w:gridSpan w:val="4"/>
            <w:shd w:val="clear" w:color="auto" w:fill="auto"/>
            <w:vAlign w:val="center"/>
          </w:tcPr>
          <w:p w14:paraId="3514AEE7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c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Z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)</w:t>
            </w:r>
          </w:p>
        </w:tc>
        <w:tc>
          <w:tcPr>
            <w:tcW w:w="3077" w:type="dxa"/>
            <w:gridSpan w:val="4"/>
            <w:shd w:val="clear" w:color="auto" w:fill="auto"/>
            <w:vAlign w:val="center"/>
          </w:tcPr>
          <w:p w14:paraId="7586A9B5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gen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tandar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tion)</w:t>
            </w:r>
          </w:p>
        </w:tc>
      </w:tr>
      <w:tr w:rsidR="005D0C5C" w:rsidRPr="00435F25" w14:paraId="3FC1A5FA" w14:textId="77777777" w:rsidTr="002C396D">
        <w:tc>
          <w:tcPr>
            <w:tcW w:w="773" w:type="dxa"/>
            <w:shd w:val="clear" w:color="auto" w:fill="auto"/>
            <w:vAlign w:val="center"/>
          </w:tcPr>
          <w:p w14:paraId="35BEDE19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765B4570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683CA28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8EF2CBC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7A93F7B8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9933C5E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07F92A1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7928F1F7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2D79BE0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4839FB1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8920F70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3666EFC3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608EEE6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D0C5C" w:rsidRPr="00435F25" w14:paraId="384BCE06" w14:textId="77777777" w:rsidTr="002C396D">
        <w:tc>
          <w:tcPr>
            <w:tcW w:w="773" w:type="dxa"/>
            <w:shd w:val="clear" w:color="auto" w:fill="auto"/>
            <w:vAlign w:val="center"/>
          </w:tcPr>
          <w:p w14:paraId="0309390C" w14:textId="77777777" w:rsidR="005D0C5C" w:rsidRPr="00435F25" w:rsidRDefault="005D0C5C" w:rsidP="002C396D">
            <w:pPr>
              <w:pStyle w:val="TableHead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13DE30F1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E084E24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58B">
              <w:rPr>
                <w:rFonts w:ascii="Times New Roman" w:hAnsi="Times New Roman" w:cs="Times New Roman"/>
                <w:sz w:val="20"/>
                <w:szCs w:val="20"/>
              </w:rPr>
              <w:t>(0.273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FAA9B96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58B">
              <w:rPr>
                <w:rFonts w:ascii="Times New Roman" w:hAnsi="Times New Roman" w:cs="Times New Roman"/>
                <w:sz w:val="20"/>
                <w:szCs w:val="20"/>
              </w:rPr>
              <w:t>(1.863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3F1FA189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58B">
              <w:rPr>
                <w:rFonts w:ascii="Times New Roman" w:hAnsi="Times New Roman" w:cs="Times New Roman"/>
                <w:sz w:val="20"/>
                <w:szCs w:val="20"/>
              </w:rPr>
              <w:t>(0.583)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3B84C8A8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0129E3C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154D4F66" w14:textId="77777777" w:rsidR="005D0C5C" w:rsidRPr="0097623D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-0.131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1EBA93C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1.615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8C850F1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17D607D8" w14:textId="77777777" w:rsidR="005D0C5C" w:rsidRPr="0097623D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-0.575)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08F7983A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D97A9BC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E5761C5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94E9F8D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</w:tr>
      <w:tr w:rsidR="005D0C5C" w:rsidRPr="00435F25" w14:paraId="51C59BAA" w14:textId="77777777" w:rsidTr="002C396D">
        <w:tc>
          <w:tcPr>
            <w:tcW w:w="773" w:type="dxa"/>
            <w:shd w:val="clear" w:color="auto" w:fill="auto"/>
            <w:vAlign w:val="center"/>
          </w:tcPr>
          <w:p w14:paraId="4F2B81F0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324B226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273)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41D32D1A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5D761B5B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5.119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70454E4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218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C3978B6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63D89556" w14:textId="77777777" w:rsidR="005D0C5C" w:rsidRPr="0097623D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-0.131)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06E5FF6E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4084C3C0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5.125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0567DB5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  <w:p w14:paraId="5121643E" w14:textId="77777777" w:rsidR="005D0C5C" w:rsidRPr="0097623D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-0.497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090F700D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304A47D0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CB1CD08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C1376E9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</w:tr>
      <w:tr w:rsidR="005D0C5C" w:rsidRPr="00435F25" w14:paraId="196370F3" w14:textId="77777777" w:rsidTr="002C396D">
        <w:tc>
          <w:tcPr>
            <w:tcW w:w="773" w:type="dxa"/>
            <w:shd w:val="clear" w:color="auto" w:fill="auto"/>
            <w:vAlign w:val="center"/>
          </w:tcPr>
          <w:p w14:paraId="24F1AC7D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673082E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1.863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60DC591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5.119)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39614B5B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494A950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5.106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630584D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1.615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7B84D92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5.125)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7484E4CE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94A9BF6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3.395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E4E0037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016AFB47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0036763D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462B26A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</w:tr>
      <w:tr w:rsidR="005D0C5C" w:rsidRPr="00435F25" w14:paraId="52FE86F8" w14:textId="77777777" w:rsidTr="002C396D">
        <w:tc>
          <w:tcPr>
            <w:tcW w:w="773" w:type="dxa"/>
            <w:shd w:val="clear" w:color="auto" w:fill="auto"/>
            <w:vAlign w:val="center"/>
          </w:tcPr>
          <w:p w14:paraId="16F0DF97" w14:textId="77777777" w:rsidR="005D0C5C" w:rsidRPr="00435F25" w:rsidRDefault="005D0C5C" w:rsidP="002C396D">
            <w:pPr>
              <w:pStyle w:val="TableHead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31BE5802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583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E430862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218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1CA598A1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5.106)</w:t>
            </w:r>
          </w:p>
        </w:tc>
        <w:tc>
          <w:tcPr>
            <w:tcW w:w="758" w:type="dxa"/>
            <w:shd w:val="clear" w:color="auto" w:fill="D0CECE" w:themeFill="background2" w:themeFillShade="E6"/>
            <w:vAlign w:val="center"/>
          </w:tcPr>
          <w:p w14:paraId="17DD2A3D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AAA2028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0BA068A4" w14:textId="77777777" w:rsidR="005D0C5C" w:rsidRPr="0097623D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-0.575)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23DB0158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  <w:p w14:paraId="23CF556D" w14:textId="77777777" w:rsidR="005D0C5C" w:rsidRPr="0097623D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-0.497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640D02DF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3.395)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623421C4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0500469B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76A15915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758" w:type="dxa"/>
            <w:shd w:val="clear" w:color="auto" w:fill="auto"/>
            <w:vAlign w:val="center"/>
          </w:tcPr>
          <w:p w14:paraId="26E38459" w14:textId="77777777" w:rsidR="005D0C5C" w:rsidRPr="0097623D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01591EC8" w14:textId="77777777" w:rsidR="005D0C5C" w:rsidRPr="00435F25" w:rsidRDefault="005D0C5C" w:rsidP="002C396D">
            <w:pPr>
              <w:pStyle w:val="TableContent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8CA74C" w14:textId="77777777" w:rsidR="005D0C5C" w:rsidRPr="00BF24C2" w:rsidRDefault="005D0C5C" w:rsidP="005D0C5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8F771B" w14:textId="570D1FE4" w:rsidR="007B6183" w:rsidRPr="00E3216A" w:rsidRDefault="007B6183" w:rsidP="007B618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</w:pPr>
      <w:r w:rsidRPr="00E3216A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andard deviation for </w:t>
      </w:r>
      <w:r w:rsidR="00841CB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quence divergence</w:t>
      </w:r>
      <w:r w:rsidRPr="00E3216A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intergenic region is shown, and the </w:t>
      </w:r>
      <w:r w:rsidR="00841CB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ues</w:t>
      </w:r>
      <w:r w:rsidRPr="00E3216A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the centromeres are shown as Z-scores (difference from mean in units of standard deviation).</w:t>
      </w:r>
    </w:p>
    <w:p w14:paraId="622038FD" w14:textId="77777777" w:rsidR="00302BB2" w:rsidRDefault="00302BB2"/>
    <w:sectPr w:rsidR="00302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NrM0tDQyNjcyMDRS0lEKTi0uzszPAykwrQUAAcyiziwAAAA="/>
  </w:docVars>
  <w:rsids>
    <w:rsidRoot w:val="005D0C5C"/>
    <w:rsid w:val="00302BB2"/>
    <w:rsid w:val="005D0C5C"/>
    <w:rsid w:val="00684B06"/>
    <w:rsid w:val="007B6183"/>
    <w:rsid w:val="00841CB0"/>
    <w:rsid w:val="00CD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D24E"/>
  <w15:chartTrackingRefBased/>
  <w15:docId w15:val="{778C0C7A-A54A-433D-8A99-70CB9955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5D0C5C"/>
    <w:rPr>
      <w:rFonts w:ascii="Calibri" w:eastAsia="Calibri" w:hAnsi="Calibri"/>
      <w:color w:val="00000A"/>
    </w:rPr>
  </w:style>
  <w:style w:type="paragraph" w:customStyle="1" w:styleId="TableHeading">
    <w:name w:val="Table Heading"/>
    <w:basedOn w:val="TableContents"/>
    <w:qFormat/>
    <w:rsid w:val="005D0C5C"/>
  </w:style>
  <w:style w:type="character" w:customStyle="1" w:styleId="eop">
    <w:name w:val="eop"/>
    <w:basedOn w:val="DefaultParagraphFont"/>
    <w:rsid w:val="007B6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5</cp:revision>
  <dcterms:created xsi:type="dcterms:W3CDTF">2021-02-10T13:21:00Z</dcterms:created>
  <dcterms:modified xsi:type="dcterms:W3CDTF">2021-03-23T01:33:00Z</dcterms:modified>
</cp:coreProperties>
</file>